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C92" w:rsidRDefault="00326C92">
      <w:pPr>
        <w:rPr>
          <w:rFonts w:ascii="Times New Roman" w:hAnsi="Times New Roman" w:cs="Times New Roman"/>
        </w:rPr>
      </w:pPr>
      <w:r w:rsidRPr="00F716B5">
        <w:rPr>
          <w:rFonts w:ascii="Times New Roman" w:hAnsi="Times New Roman" w:cs="Times New Roman"/>
        </w:rPr>
        <w:t xml:space="preserve">TABLE S3. </w:t>
      </w:r>
      <w:r w:rsidRPr="00F716B5">
        <w:rPr>
          <w:rFonts w:ascii="Times New Roman" w:hAnsi="Times New Roman" w:cs="Times New Roman"/>
          <w:color w:val="000000"/>
        </w:rPr>
        <w:t>The detailed clinical prognostic inform</w:t>
      </w:r>
      <w:bookmarkStart w:id="0" w:name="_GoBack"/>
      <w:bookmarkEnd w:id="0"/>
      <w:r w:rsidRPr="00F716B5">
        <w:rPr>
          <w:rFonts w:ascii="Times New Roman" w:hAnsi="Times New Roman" w:cs="Times New Roman"/>
          <w:color w:val="000000"/>
        </w:rPr>
        <w:t>ation of colorectal cancer in TCGA database</w:t>
      </w:r>
      <w:r>
        <w:rPr>
          <w:rFonts w:ascii="Times New Roman" w:hAnsi="Times New Roman" w:cs="Times New Roman"/>
          <w:color w:val="000000"/>
        </w:rPr>
        <w:t>.</w:t>
      </w:r>
    </w:p>
    <w:p w:rsidR="00326C92" w:rsidRPr="00326C92" w:rsidRDefault="00326C92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861"/>
      </w:tblGrid>
      <w:tr w:rsidR="008E235F" w:rsidRPr="00326C92">
        <w:trPr>
          <w:cantSplit/>
          <w:tblHeader/>
          <w:jc w:val="center"/>
        </w:trPr>
        <w:tc>
          <w:tcPr>
            <w:tcW w:w="29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HOXB4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HOXB4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326C9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</w:rPr>
            </w:pPr>
            <w:r w:rsidRPr="00326C92">
              <w:rPr>
                <w:rFonts w:ascii="Times New Roman" w:eastAsia="DejaVu Sans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0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1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7 (7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2 (3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4 (3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7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5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2 (3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6 (27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7 (1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6 (11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10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15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2 (4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3 (43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 (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8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5 (1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7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6 (1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 (19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8 (1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6 (15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 (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47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5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3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4 (4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4 (3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5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1 (2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0 (24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1 (2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2 (25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35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1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 (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 (9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4 (4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9 (37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FI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4 (3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5 (3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8 (1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7 (15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S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3 (4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1 (4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 (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 (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76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7 (4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8 (38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5 (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4 (11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oplasm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lon adenocarcin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4 (3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4 (39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ctum adenocarcin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 (1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8 (1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lon polyps pres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76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3 (3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1 (34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 (1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13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ry of colon polyp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3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5 (3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2 (32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3 (1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5 (17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ymphatic inva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06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8 (3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2 (29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6 (1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6 (19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9 (2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7 (1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3 (2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5 (30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Weigh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5 (3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9 (37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 (1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3 (12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igh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21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1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7 (2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 (2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=1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8 (2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 (2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MI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1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2 (18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=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0 (3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2 (3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43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4 (4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4 (45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 (3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EA level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59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6 (3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5 (30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6 (1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 (18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erineural inva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21</w:t>
            </w: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3 (3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 (3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1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11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8E235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35F" w:rsidRPr="00326C92">
        <w:trPr>
          <w:cantSplit/>
          <w:jc w:val="center"/>
        </w:trPr>
        <w:tc>
          <w:tcPr>
            <w:tcW w:w="29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id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7 (57, 74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60, 77)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235F" w:rsidRPr="00326C92" w:rsidRDefault="0091390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26C9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</w:tbl>
    <w:p w:rsidR="00913903" w:rsidRDefault="00913903"/>
    <w:sectPr w:rsidR="0091390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3903" w:rsidRDefault="00913903" w:rsidP="00326C92">
      <w:r>
        <w:separator/>
      </w:r>
    </w:p>
  </w:endnote>
  <w:endnote w:type="continuationSeparator" w:id="0">
    <w:p w:rsidR="00913903" w:rsidRDefault="00913903" w:rsidP="00326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3903" w:rsidRDefault="00913903" w:rsidP="00326C92">
      <w:r>
        <w:separator/>
      </w:r>
    </w:p>
  </w:footnote>
  <w:footnote w:type="continuationSeparator" w:id="0">
    <w:p w:rsidR="00913903" w:rsidRDefault="00913903" w:rsidP="00326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26C92"/>
    <w:rsid w:val="0035500D"/>
    <w:rsid w:val="00362E65"/>
    <w:rsid w:val="004158F9"/>
    <w:rsid w:val="00457CF1"/>
    <w:rsid w:val="00747CCE"/>
    <w:rsid w:val="007B3E96"/>
    <w:rsid w:val="008E235F"/>
    <w:rsid w:val="008F1F48"/>
    <w:rsid w:val="00901463"/>
    <w:rsid w:val="0091390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326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26C9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26C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26C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0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ia W.</cp:lastModifiedBy>
  <cp:revision>10</cp:revision>
  <dcterms:created xsi:type="dcterms:W3CDTF">2017-02-28T11:18:00Z</dcterms:created>
  <dcterms:modified xsi:type="dcterms:W3CDTF">2021-06-29T02:23:00Z</dcterms:modified>
  <cp:category/>
</cp:coreProperties>
</file>